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3F45" w:rsidRDefault="003E0754" w:rsidP="00170B11">
      <w:pPr>
        <w:spacing w:after="100" w:line="360" w:lineRule="auto"/>
        <w:rPr>
          <w:rFonts w:ascii="Cambria" w:hAnsi="Cambria"/>
          <w:b/>
          <w:bCs/>
        </w:rPr>
      </w:pPr>
      <w:r w:rsidRPr="003E0754">
        <w:rPr>
          <w:rFonts w:ascii="Cambria" w:hAnsi="Cambria"/>
          <w:b/>
          <w:bCs/>
        </w:rPr>
        <w:t xml:space="preserve">S5 Table. DNA oligonucleotides.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4394"/>
        <w:gridCol w:w="3391"/>
      </w:tblGrid>
      <w:tr w:rsidR="00C526AB" w:rsidTr="00BD0575">
        <w:tc>
          <w:tcPr>
            <w:tcW w:w="1271" w:type="dxa"/>
            <w:tcBorders>
              <w:bottom w:val="single" w:sz="12" w:space="0" w:color="auto"/>
            </w:tcBorders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AA465D">
              <w:rPr>
                <w:rFonts w:ascii="Cambria" w:eastAsia="Cambria" w:hAnsi="Cambria" w:cs="Cambria"/>
                <w:b/>
                <w:sz w:val="20"/>
                <w:szCs w:val="20"/>
              </w:rPr>
              <w:t>Name</w:t>
            </w:r>
          </w:p>
        </w:tc>
        <w:tc>
          <w:tcPr>
            <w:tcW w:w="4394" w:type="dxa"/>
            <w:tcBorders>
              <w:bottom w:val="single" w:sz="12" w:space="0" w:color="auto"/>
            </w:tcBorders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AA465D">
              <w:rPr>
                <w:rFonts w:ascii="Cambria" w:eastAsia="Cambria" w:hAnsi="Cambria" w:cs="Cambria"/>
                <w:b/>
                <w:sz w:val="20"/>
                <w:szCs w:val="20"/>
              </w:rPr>
              <w:t>Sequence 5’ → 3’</w:t>
            </w:r>
          </w:p>
        </w:tc>
        <w:tc>
          <w:tcPr>
            <w:tcW w:w="3391" w:type="dxa"/>
            <w:tcBorders>
              <w:bottom w:val="single" w:sz="12" w:space="0" w:color="auto"/>
            </w:tcBorders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AA465D">
              <w:rPr>
                <w:rFonts w:ascii="Cambria" w:eastAsia="Cambria" w:hAnsi="Cambria" w:cs="Cambria"/>
                <w:b/>
                <w:sz w:val="20"/>
                <w:szCs w:val="20"/>
              </w:rPr>
              <w:t>Description</w:t>
            </w:r>
          </w:p>
        </w:tc>
      </w:tr>
      <w:tr w:rsidR="00C526AB" w:rsidTr="00BD0575">
        <w:tc>
          <w:tcPr>
            <w:tcW w:w="1271" w:type="dxa"/>
            <w:tcBorders>
              <w:top w:val="single" w:sz="12" w:space="0" w:color="auto"/>
            </w:tcBorders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0023</w:t>
            </w:r>
          </w:p>
        </w:tc>
        <w:tc>
          <w:tcPr>
            <w:tcW w:w="4394" w:type="dxa"/>
            <w:tcBorders>
              <w:top w:val="single" w:sz="12" w:space="0" w:color="auto"/>
            </w:tcBorders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CACCAGCTTATATACCTTAGCA</w:t>
            </w:r>
          </w:p>
        </w:tc>
        <w:tc>
          <w:tcPr>
            <w:tcW w:w="3391" w:type="dxa"/>
            <w:tcBorders>
              <w:top w:val="single" w:sz="12" w:space="0" w:color="auto"/>
            </w:tcBorders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i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Validation of C 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ptmG</w:t>
            </w:r>
            <w:proofErr w:type="spellEnd"/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0246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GAAAGGTAAACAATGAAAAGTGATT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Validation of ∆CJnc180/190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0247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GTGAATGAATTTAAAGCAAATCA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loning of ∆CJnc180/190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0248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ATTGCACTTATGGGGGTGTTTTTGCTTAAAGAGAACAAACGAT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loning of ∆CJnc180/190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0249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GATTTTAAAAATTATCCATAAAATGACATTTTATTCTAAAAACACTTAATCT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loning of ∆CJnc180/190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0250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GATTGATGGGTATTATGGGG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loning of ∆CJnc180/190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0345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GTTTTTTCTAGATGATAGGTGGCTTTGAAAAAG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loning of intermediary plasmid pGD7.1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0347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GTTTTTATCGATCTCTAGCTAGCATACTTTACAGTGC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Sense primer for cloning of </w:t>
            </w:r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C. jejuni</w:t>
            </w: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rdxA</w:t>
            </w:r>
            <w:proofErr w:type="spellEnd"/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 complementation vector; used for construction of complementation strains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0348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GTTTTTCTCGAGAGTAAAAGCCCTAAAAAAGCTG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loning of intermediary plasmid pGD7.1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0349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TGCAAAAGAAGCATTGACA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Validation of C 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ptmG</w:t>
            </w:r>
            <w:proofErr w:type="spellEnd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 xml:space="preserve"> </w:t>
            </w:r>
            <w:r w:rsidRPr="00AA465D">
              <w:rPr>
                <w:rFonts w:ascii="Cambria" w:eastAsia="Cambria" w:hAnsi="Cambria" w:cs="Cambria"/>
                <w:sz w:val="18"/>
                <w:szCs w:val="18"/>
              </w:rPr>
              <w:t>and C 180/190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0350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GTTTTTCATATGCTCGAATTCAGATCCACGTT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Antisense primer for cloning of </w:t>
            </w:r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C. jejuni</w:t>
            </w: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rdxA</w:t>
            </w:r>
            <w:proofErr w:type="spellEnd"/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 complementation vector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0354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GTTTTTATCGATGCGAAACTATGGATAATGCTG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loning of complementation plasmid pGD34.7 (C 180/190)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0355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GTTTTTCATATGTTGCCGTGATTAATGGG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loning of complementation plasmid pGD34.7 (C 180/190)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0394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TGCAAGGAATTATCTCCTATACAC</w:t>
            </w:r>
          </w:p>
        </w:tc>
        <w:tc>
          <w:tcPr>
            <w:tcW w:w="3391" w:type="dxa"/>
            <w:vAlign w:val="center"/>
          </w:tcPr>
          <w:p w:rsidR="00C526AB" w:rsidRPr="00AA465D" w:rsidRDefault="000702EC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iCs/>
                <w:sz w:val="18"/>
                <w:szCs w:val="18"/>
              </w:rPr>
              <w:t>Cloning of ∆</w:t>
            </w:r>
            <w:proofErr w:type="spellStart"/>
            <w:r w:rsidR="00C526AB"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csrA</w:t>
            </w:r>
            <w:proofErr w:type="spellEnd"/>
            <w:r w:rsidR="00C526AB"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  <w:r>
              <w:rPr>
                <w:rFonts w:ascii="Cambria" w:eastAsia="Cambria" w:hAnsi="Cambria" w:cs="Cambria"/>
                <w:sz w:val="18"/>
                <w:szCs w:val="18"/>
              </w:rPr>
              <w:t>in</w:t>
            </w:r>
            <w:r w:rsidR="00C526AB"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 81-176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0395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ATCATAAACAGCTTTAGTTTGGC</w:t>
            </w:r>
          </w:p>
        </w:tc>
        <w:tc>
          <w:tcPr>
            <w:tcW w:w="3391" w:type="dxa"/>
            <w:vAlign w:val="center"/>
          </w:tcPr>
          <w:p w:rsidR="00C526AB" w:rsidRPr="00AA465D" w:rsidRDefault="000702EC" w:rsidP="00C526AB">
            <w:pPr>
              <w:widowControl w:val="0"/>
              <w:rPr>
                <w:rFonts w:ascii="Cambria" w:eastAsia="Cambria" w:hAnsi="Cambria" w:cs="Cambria"/>
                <w:i/>
                <w:sz w:val="18"/>
                <w:szCs w:val="18"/>
              </w:rPr>
            </w:pPr>
            <w:r>
              <w:rPr>
                <w:rFonts w:ascii="Cambria" w:eastAsia="Cambria" w:hAnsi="Cambria" w:cs="Cambria"/>
                <w:iCs/>
                <w:sz w:val="18"/>
                <w:szCs w:val="18"/>
              </w:rPr>
              <w:t>Cloning of ∆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csrA</w:t>
            </w:r>
            <w:proofErr w:type="spellEnd"/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  <w:r>
              <w:rPr>
                <w:rFonts w:ascii="Cambria" w:eastAsia="Cambria" w:hAnsi="Cambria" w:cs="Cambria"/>
                <w:sz w:val="18"/>
                <w:szCs w:val="18"/>
              </w:rPr>
              <w:t>in</w:t>
            </w: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 81-176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0493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GTTTTTCTGCAGCTCTAGCTAGCATACTTTACAGTGC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Cloning of complementation plasmid pSSv63.1 (C 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ptmG</w:t>
            </w:r>
            <w:proofErr w:type="spellEnd"/>
            <w:r w:rsidRPr="00AA465D">
              <w:rPr>
                <w:rFonts w:ascii="Cambria" w:eastAsia="Cambria" w:hAnsi="Cambria" w:cs="Cambria"/>
                <w:sz w:val="18"/>
                <w:szCs w:val="18"/>
              </w:rPr>
              <w:t>)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0573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TTTATTCAGCAAGTCTTGTAATTCA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Antisense primer for </w:t>
            </w:r>
            <w:proofErr w:type="spellStart"/>
            <w:proofErr w:type="gram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cat.coli</w:t>
            </w:r>
            <w:proofErr w:type="spellEnd"/>
            <w:proofErr w:type="gramEnd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 xml:space="preserve"> </w:t>
            </w:r>
            <w:r w:rsidRPr="00AA465D">
              <w:rPr>
                <w:rFonts w:ascii="Cambria" w:eastAsia="Cambria" w:hAnsi="Cambria" w:cs="Cambria"/>
                <w:sz w:val="18"/>
                <w:szCs w:val="18"/>
              </w:rPr>
              <w:t>cassette with terminator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0613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AACAAATCGGAATTTACGGA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Sense primer for non-polar </w:t>
            </w:r>
            <w:proofErr w:type="spellStart"/>
            <w:proofErr w:type="gram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cat.coli</w:t>
            </w:r>
            <w:proofErr w:type="spellEnd"/>
            <w:proofErr w:type="gramEnd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 xml:space="preserve"> </w:t>
            </w:r>
            <w:r w:rsidRPr="00AA465D">
              <w:rPr>
                <w:rFonts w:ascii="Cambria" w:eastAsia="Cambria" w:hAnsi="Cambria" w:cs="Cambria"/>
                <w:sz w:val="18"/>
                <w:szCs w:val="18"/>
              </w:rPr>
              <w:t>cassette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0614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GGCACCAATAACTGCCTTAA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Antisense primer for non-polar </w:t>
            </w:r>
            <w:proofErr w:type="spellStart"/>
            <w:proofErr w:type="gram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cat.coli</w:t>
            </w:r>
            <w:proofErr w:type="spellEnd"/>
            <w:proofErr w:type="gramEnd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 xml:space="preserve"> </w:t>
            </w:r>
            <w:r w:rsidRPr="00AA465D">
              <w:rPr>
                <w:rFonts w:ascii="Cambria" w:eastAsia="Cambria" w:hAnsi="Cambria" w:cs="Cambria"/>
                <w:sz w:val="18"/>
                <w:szCs w:val="18"/>
              </w:rPr>
              <w:t>cassette</w:t>
            </w:r>
          </w:p>
        </w:tc>
      </w:tr>
      <w:tr w:rsidR="000702EC" w:rsidTr="000702EC">
        <w:tc>
          <w:tcPr>
            <w:tcW w:w="1271" w:type="dxa"/>
            <w:vAlign w:val="center"/>
          </w:tcPr>
          <w:p w:rsidR="000702EC" w:rsidRPr="00AA465D" w:rsidRDefault="000702EC" w:rsidP="000702EC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0615</w:t>
            </w:r>
          </w:p>
        </w:tc>
        <w:tc>
          <w:tcPr>
            <w:tcW w:w="4394" w:type="dxa"/>
            <w:vAlign w:val="center"/>
          </w:tcPr>
          <w:p w:rsidR="000702EC" w:rsidRPr="00AA465D" w:rsidRDefault="000702EC" w:rsidP="000702EC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TCCGTAAATTCCGATTTGTTCTTGATAATATTAACATTTTTCAACCT</w:t>
            </w:r>
          </w:p>
        </w:tc>
        <w:tc>
          <w:tcPr>
            <w:tcW w:w="3391" w:type="dxa"/>
            <w:vAlign w:val="center"/>
          </w:tcPr>
          <w:p w:rsidR="000702EC" w:rsidRDefault="000702EC" w:rsidP="000702EC">
            <w:r w:rsidRPr="00C81D3F">
              <w:rPr>
                <w:rFonts w:ascii="Cambria" w:eastAsia="Cambria" w:hAnsi="Cambria" w:cs="Cambria"/>
                <w:iCs/>
                <w:sz w:val="18"/>
                <w:szCs w:val="18"/>
              </w:rPr>
              <w:t>Cloning of ∆</w:t>
            </w:r>
            <w:proofErr w:type="spellStart"/>
            <w:r w:rsidRPr="00C81D3F">
              <w:rPr>
                <w:rFonts w:ascii="Cambria" w:eastAsia="Cambria" w:hAnsi="Cambria" w:cs="Cambria"/>
                <w:i/>
                <w:sz w:val="18"/>
                <w:szCs w:val="18"/>
              </w:rPr>
              <w:t>csrA</w:t>
            </w:r>
            <w:proofErr w:type="spellEnd"/>
            <w:r w:rsidRPr="00C81D3F">
              <w:rPr>
                <w:rFonts w:ascii="Cambria" w:eastAsia="Cambria" w:hAnsi="Cambria" w:cs="Cambria"/>
                <w:sz w:val="18"/>
                <w:szCs w:val="18"/>
              </w:rPr>
              <w:t xml:space="preserve"> in 81-176</w:t>
            </w:r>
          </w:p>
        </w:tc>
      </w:tr>
      <w:tr w:rsidR="000702EC" w:rsidTr="000702EC">
        <w:tc>
          <w:tcPr>
            <w:tcW w:w="1271" w:type="dxa"/>
            <w:vAlign w:val="center"/>
          </w:tcPr>
          <w:p w:rsidR="000702EC" w:rsidRPr="00AA465D" w:rsidRDefault="000702EC" w:rsidP="000702EC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0616</w:t>
            </w:r>
          </w:p>
        </w:tc>
        <w:tc>
          <w:tcPr>
            <w:tcW w:w="4394" w:type="dxa"/>
            <w:vAlign w:val="center"/>
          </w:tcPr>
          <w:p w:rsidR="000702EC" w:rsidRPr="00AA465D" w:rsidRDefault="000702EC" w:rsidP="000702EC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TTTTAAGGCAGTTATTGGTGCCGCAAAAAACTAATCAAATGAAAG</w:t>
            </w:r>
          </w:p>
        </w:tc>
        <w:tc>
          <w:tcPr>
            <w:tcW w:w="3391" w:type="dxa"/>
            <w:vAlign w:val="center"/>
          </w:tcPr>
          <w:p w:rsidR="000702EC" w:rsidRDefault="000702EC" w:rsidP="000702EC">
            <w:r w:rsidRPr="00C81D3F">
              <w:rPr>
                <w:rFonts w:ascii="Cambria" w:eastAsia="Cambria" w:hAnsi="Cambria" w:cs="Cambria"/>
                <w:iCs/>
                <w:sz w:val="18"/>
                <w:szCs w:val="18"/>
              </w:rPr>
              <w:t>Cloning of ∆</w:t>
            </w:r>
            <w:proofErr w:type="spellStart"/>
            <w:r w:rsidRPr="00C81D3F">
              <w:rPr>
                <w:rFonts w:ascii="Cambria" w:eastAsia="Cambria" w:hAnsi="Cambria" w:cs="Cambria"/>
                <w:i/>
                <w:sz w:val="18"/>
                <w:szCs w:val="18"/>
              </w:rPr>
              <w:t>csrA</w:t>
            </w:r>
            <w:proofErr w:type="spellEnd"/>
            <w:r w:rsidRPr="00C81D3F">
              <w:rPr>
                <w:rFonts w:ascii="Cambria" w:eastAsia="Cambria" w:hAnsi="Cambria" w:cs="Cambria"/>
                <w:sz w:val="18"/>
                <w:szCs w:val="18"/>
              </w:rPr>
              <w:t xml:space="preserve"> in 81-176</w:t>
            </w:r>
            <w:bookmarkStart w:id="0" w:name="_GoBack"/>
            <w:bookmarkEnd w:id="0"/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0643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TATTCCCTTATCAATTCAAGTGCATCATGCCG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Validation of C 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ptmG</w:t>
            </w:r>
            <w:proofErr w:type="spellEnd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 xml:space="preserve"> </w:t>
            </w:r>
            <w:r w:rsidRPr="00AA465D">
              <w:rPr>
                <w:rFonts w:ascii="Cambria" w:eastAsia="Cambria" w:hAnsi="Cambria" w:cs="Cambria"/>
                <w:sz w:val="18"/>
                <w:szCs w:val="18"/>
              </w:rPr>
              <w:t>and C CJnc180/190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0762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GTTTTTCCCGGGTCGATACTATGTTATACGCCAA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Cloning of complementation plasmid pSSv63.1 (C 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ptmG</w:t>
            </w:r>
            <w:proofErr w:type="spellEnd"/>
            <w:r w:rsidRPr="00AA465D">
              <w:rPr>
                <w:rFonts w:ascii="Cambria" w:eastAsia="Cambria" w:hAnsi="Cambria" w:cs="Cambria"/>
                <w:sz w:val="18"/>
                <w:szCs w:val="18"/>
              </w:rPr>
              <w:t>)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1531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AGCTTGACTATAGAAAGCTTAAATG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Verification of ∆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ptmG</w:t>
            </w:r>
            <w:proofErr w:type="spellEnd"/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 and ∆CJnc180/190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1532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GAAATCATGCAAATTCTTAGAGATAAT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i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loning of ∆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ptmG</w:t>
            </w:r>
            <w:proofErr w:type="spellEnd"/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1535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GCTTTATCGATGAAATGTATAAAGC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i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loning of ∆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ptmG</w:t>
            </w:r>
            <w:proofErr w:type="spellEnd"/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1536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TCCTAGTTAGTCACCCGGGTACTCCCCACCCCTTCAATTTAATAA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i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loning of ∆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ptmG</w:t>
            </w:r>
            <w:proofErr w:type="spellEnd"/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1537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TGTGTTTTAGTACCTGGAGGGAATAAAATATAAAGGAAAAAAATGCAAAACTCAT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i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loning of ∆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ptmG</w:t>
            </w:r>
            <w:proofErr w:type="spellEnd"/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1551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AGTCGTGTTGTAAGAAATTTGCA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loning of ∆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flaA</w:t>
            </w:r>
            <w:proofErr w:type="spellEnd"/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 in 81-176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1552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TCCTAGTTAGTCACCCGGGTATTTAAATCCTTTTAAATAATTTCAAACTC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loning of ∆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flaA</w:t>
            </w:r>
            <w:proofErr w:type="spellEnd"/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 in 81-176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1553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ATTGTTTTAGTACCTGGAGGGAATATTAAATCTTAAAATCACTTTACATTCTTT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loning of ∆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flaA</w:t>
            </w:r>
            <w:proofErr w:type="spellEnd"/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 in 81-176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1554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TTATAGCTTGACCTAAAGTTGCT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loning of ∆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flaA</w:t>
            </w:r>
            <w:proofErr w:type="spellEnd"/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 in 81-176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1555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TATGCAGGCAAAGGTGAAG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Verification of ∆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flaA</w:t>
            </w:r>
            <w:proofErr w:type="spellEnd"/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 in 81-176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1678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GTACCCGGGTGACTAACTAGGGTGACTAACTAGGAGGAATAAATG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i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Sense primer for </w:t>
            </w:r>
            <w:proofErr w:type="spellStart"/>
            <w:proofErr w:type="gram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aph</w:t>
            </w:r>
            <w:proofErr w:type="spellEnd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(</w:t>
            </w:r>
            <w:proofErr w:type="gramEnd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7’’)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1679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TATTCCCTCCAGGTACTAAAACAGTCATATTCCCTCCAGGTATCA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i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Antisense primer for </w:t>
            </w:r>
            <w:proofErr w:type="spellStart"/>
            <w:proofErr w:type="gram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aph</w:t>
            </w:r>
            <w:proofErr w:type="spellEnd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(</w:t>
            </w:r>
            <w:proofErr w:type="gramEnd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7’’)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2007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ACAATATGGATGAAAGAATTTTAGAA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i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Verification of ∆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kpsMT</w:t>
            </w:r>
            <w:proofErr w:type="spellEnd"/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2008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TCCTAGTTAGTCACCCGGGTACTCTCTAAAAAATAAAGCATAAATTAC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i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loning of ∆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kpsMT</w:t>
            </w:r>
            <w:proofErr w:type="spellEnd"/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2009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AGCAGCTTTTATCTTGGGCTA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i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loning of ∆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kpsMT</w:t>
            </w:r>
            <w:proofErr w:type="spellEnd"/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2010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CCTAAAAGCAGGATCTCCA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i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loning of ∆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kpsMT</w:t>
            </w:r>
            <w:proofErr w:type="spellEnd"/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2011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ATTGTTTTAGTACCTGGAGGGAATAGTTAATTAATCTAACAAAATCTTATCC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i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loning of ∆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kpsMT</w:t>
            </w:r>
            <w:proofErr w:type="spellEnd"/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lastRenderedPageBreak/>
              <w:t>CSO-2276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TTAATTTAACTTATCCTTTTGAAAC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Cloning of C 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ptmG</w:t>
            </w:r>
            <w:proofErr w:type="spellEnd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 xml:space="preserve"> </w:t>
            </w:r>
            <w:r w:rsidRPr="00AA465D">
              <w:rPr>
                <w:rFonts w:ascii="Cambria" w:eastAsia="Cambria" w:hAnsi="Cambria" w:cs="Cambria"/>
                <w:sz w:val="18"/>
                <w:szCs w:val="18"/>
              </w:rPr>
              <w:t>and C CJnc180/190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2277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AAGCATTTTATCGGCTAATGG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Cloning of C 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ptmG</w:t>
            </w:r>
            <w:proofErr w:type="spellEnd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 xml:space="preserve"> </w:t>
            </w:r>
            <w:r w:rsidRPr="00AA465D">
              <w:rPr>
                <w:rFonts w:ascii="Cambria" w:eastAsia="Cambria" w:hAnsi="Cambria" w:cs="Cambria"/>
                <w:sz w:val="18"/>
                <w:szCs w:val="18"/>
              </w:rPr>
              <w:t>and C CJnc180/190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2928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GTTTTTCCCGGGCCTTATAAAAAGGAATTTTAGGTAG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Cloning of complementation plasmid pSSv63.1 (C 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ptmG</w:t>
            </w:r>
            <w:proofErr w:type="spellEnd"/>
            <w:r w:rsidRPr="00AA465D">
              <w:rPr>
                <w:rFonts w:ascii="Cambria" w:eastAsia="Cambria" w:hAnsi="Cambria" w:cs="Cambria"/>
                <w:sz w:val="18"/>
                <w:szCs w:val="18"/>
              </w:rPr>
              <w:t>)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2929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GTTTTTCTGCAGCTGGAAAAAGTAATCCGTATCC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Cloning of complementation plasmid pSSv63.1 (C 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ptmG</w:t>
            </w:r>
            <w:proofErr w:type="spellEnd"/>
            <w:r w:rsidRPr="00AA465D">
              <w:rPr>
                <w:rFonts w:ascii="Cambria" w:eastAsia="Cambria" w:hAnsi="Cambria" w:cs="Cambria"/>
                <w:sz w:val="18"/>
                <w:szCs w:val="18"/>
              </w:rPr>
              <w:t>)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3270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AATATCAAGTGATAAATAAGAATCAAGC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i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Sequencing of insertions at 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rdxA</w:t>
            </w:r>
            <w:proofErr w:type="spellEnd"/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4739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TCCTAGTTAGTCACCCGGGTACTCCCTAAAAAATAAAGCGTGAAT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loning of ∆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kpsMT</w:t>
            </w:r>
            <w:proofErr w:type="spellEnd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 xml:space="preserve"> </w:t>
            </w:r>
            <w:r w:rsidRPr="00AA465D">
              <w:rPr>
                <w:rFonts w:ascii="Cambria" w:eastAsia="Cambria" w:hAnsi="Cambria" w:cs="Cambria"/>
                <w:sz w:val="18"/>
                <w:szCs w:val="18"/>
              </w:rPr>
              <w:t>in 81-176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4740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ATTGTTTTAGTACCTGGAGGGAATAGCTAATTAATCTAACTAAATCTTATCC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i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loning of ∆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kpsMT</w:t>
            </w:r>
            <w:proofErr w:type="spellEnd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 xml:space="preserve"> </w:t>
            </w:r>
            <w:r w:rsidRPr="00AA465D">
              <w:rPr>
                <w:rFonts w:ascii="Cambria" w:eastAsia="Cambria" w:hAnsi="Cambria" w:cs="Cambria"/>
                <w:sz w:val="18"/>
                <w:szCs w:val="18"/>
              </w:rPr>
              <w:t>in 81-176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4741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CAAAGTTGGCGTATAACATAGTATCGATCTTTAGAGCGCATTAAAGAAG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Cloning of 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csrA</w:t>
            </w:r>
            <w:proofErr w:type="spellEnd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 xml:space="preserve"> </w:t>
            </w:r>
            <w:r w:rsidRPr="00AA465D">
              <w:rPr>
                <w:rFonts w:ascii="Cambria" w:eastAsia="Cambria" w:hAnsi="Cambria" w:cs="Cambria"/>
                <w:sz w:val="18"/>
                <w:szCs w:val="18"/>
              </w:rPr>
              <w:t>complementation in 81-176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4743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GCACTGTAAAGTATGCTAGCTAGAGATTTGCTTTAGCGTAAGCTTTC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Cloning of 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csrA</w:t>
            </w:r>
            <w:proofErr w:type="spellEnd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 xml:space="preserve"> </w:t>
            </w:r>
            <w:r w:rsidRPr="00AA465D">
              <w:rPr>
                <w:rFonts w:ascii="Cambria" w:eastAsia="Cambria" w:hAnsi="Cambria" w:cs="Cambria"/>
                <w:sz w:val="18"/>
                <w:szCs w:val="18"/>
              </w:rPr>
              <w:t>complementation in 81-176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4744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TGAATTACAAGACTTGCTGAATAAAGAAAAGTTAGAACAAAAATACAAGTC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Cloning of 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flaA</w:t>
            </w:r>
            <w:proofErr w:type="spellEnd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 xml:space="preserve"> </w:t>
            </w:r>
            <w:r w:rsidRPr="00AA465D">
              <w:rPr>
                <w:rFonts w:ascii="Cambria" w:eastAsia="Cambria" w:hAnsi="Cambria" w:cs="Cambria"/>
                <w:sz w:val="18"/>
                <w:szCs w:val="18"/>
              </w:rPr>
              <w:t>complementation in NCTC11168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4745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GCACTGTAAAGTATGCTAGCTAGAGCAAGTTTTAGTTTAATTAAAAATTTTAGAG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i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Cloning of 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flaA</w:t>
            </w:r>
            <w:proofErr w:type="spellEnd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 xml:space="preserve"> </w:t>
            </w:r>
            <w:r w:rsidRPr="00AA465D">
              <w:rPr>
                <w:rFonts w:ascii="Cambria" w:eastAsia="Cambria" w:hAnsi="Cambria" w:cs="Cambria"/>
                <w:sz w:val="18"/>
                <w:szCs w:val="18"/>
              </w:rPr>
              <w:t>complementation in NCTC11168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4746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TGAATTACAAGACTTGCTGAATAAAGAAATTTTTATTTGCAGATTCCAATTAA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i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Cloning of 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flaA</w:t>
            </w:r>
            <w:proofErr w:type="spellEnd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 xml:space="preserve"> </w:t>
            </w:r>
            <w:r w:rsidRPr="00AA465D">
              <w:rPr>
                <w:rFonts w:ascii="Cambria" w:eastAsia="Cambria" w:hAnsi="Cambria" w:cs="Cambria"/>
                <w:sz w:val="18"/>
                <w:szCs w:val="18"/>
              </w:rPr>
              <w:t>complementation in 81-176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4747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GCACTGTAAAGTATGCTAGCTAGAGGTTTTAATTTGATTAAAAATTTTAAAG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i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Cloning of 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flaA</w:t>
            </w:r>
            <w:proofErr w:type="spellEnd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 xml:space="preserve"> </w:t>
            </w:r>
            <w:r w:rsidRPr="00AA465D">
              <w:rPr>
                <w:rFonts w:ascii="Cambria" w:eastAsia="Cambria" w:hAnsi="Cambria" w:cs="Cambria"/>
                <w:sz w:val="18"/>
                <w:szCs w:val="18"/>
              </w:rPr>
              <w:t>complementation in 81-176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4748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TGAATTACAAGACTTGCTGAATAAATTTATGCTTTAGAGCTTTTTTGGC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Cloning of 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kpsMT</w:t>
            </w:r>
            <w:proofErr w:type="spellEnd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 xml:space="preserve"> </w:t>
            </w:r>
            <w:r w:rsidRPr="00AA465D">
              <w:rPr>
                <w:rFonts w:ascii="Cambria" w:eastAsia="Cambria" w:hAnsi="Cambria" w:cs="Cambria"/>
                <w:sz w:val="18"/>
                <w:szCs w:val="18"/>
              </w:rPr>
              <w:t>complementation in NCTC11168 and 81-176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CSO-4749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GCACTGTAAAGTATGCTAGCTAGAGCAAACAATTTTAAAAGAATCAAATATAC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i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Cloning of </w:t>
            </w:r>
            <w:proofErr w:type="spellStart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kpsMT</w:t>
            </w:r>
            <w:proofErr w:type="spellEnd"/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 xml:space="preserve"> </w:t>
            </w:r>
            <w:r w:rsidRPr="00AA465D">
              <w:rPr>
                <w:rFonts w:ascii="Cambria" w:eastAsia="Cambria" w:hAnsi="Cambria" w:cs="Cambria"/>
                <w:sz w:val="18"/>
                <w:szCs w:val="18"/>
              </w:rPr>
              <w:t>complementation in NCTC11168 and 81-176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HPK1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GTACCCGGGTGACTAACTAGG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i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Sense primer for non-polar </w:t>
            </w:r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aphA-3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HPK2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TATTCCCTCCAGGTACTAAAACA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i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Antisense primer for non-polar </w:t>
            </w:r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aphA-3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HPK2-term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AAACACCCCCATAAGTGCAATTATGGGGATAAATATTCCCTCCAGGTACTAAAACA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Antisense primer for polar </w:t>
            </w:r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aphA-3</w:t>
            </w:r>
          </w:p>
        </w:tc>
      </w:tr>
      <w:tr w:rsidR="00C526AB" w:rsidTr="00C526AB">
        <w:tc>
          <w:tcPr>
            <w:tcW w:w="127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b/>
                <w:sz w:val="18"/>
                <w:szCs w:val="18"/>
              </w:rPr>
              <w:t>JVO-5068</w:t>
            </w:r>
          </w:p>
        </w:tc>
        <w:tc>
          <w:tcPr>
            <w:tcW w:w="4394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>TTTTATGGATAATTTTTAAAATCATTTG</w:t>
            </w:r>
          </w:p>
        </w:tc>
        <w:tc>
          <w:tcPr>
            <w:tcW w:w="3391" w:type="dxa"/>
            <w:vAlign w:val="center"/>
          </w:tcPr>
          <w:p w:rsidR="00C526AB" w:rsidRPr="00AA465D" w:rsidRDefault="00C526AB" w:rsidP="00C526AB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AA465D">
              <w:rPr>
                <w:rFonts w:ascii="Cambria" w:eastAsia="Cambria" w:hAnsi="Cambria" w:cs="Cambria"/>
                <w:sz w:val="18"/>
                <w:szCs w:val="18"/>
              </w:rPr>
              <w:t xml:space="preserve">Sense primer for polar </w:t>
            </w:r>
            <w:r w:rsidRPr="00AA465D">
              <w:rPr>
                <w:rFonts w:ascii="Cambria" w:eastAsia="Cambria" w:hAnsi="Cambria" w:cs="Cambria"/>
                <w:i/>
                <w:sz w:val="18"/>
                <w:szCs w:val="18"/>
              </w:rPr>
              <w:t>aphA-3</w:t>
            </w:r>
          </w:p>
        </w:tc>
      </w:tr>
    </w:tbl>
    <w:p w:rsidR="003E0754" w:rsidRPr="003E0754" w:rsidRDefault="003E0754">
      <w:pPr>
        <w:rPr>
          <w:rFonts w:ascii="Cambria" w:hAnsi="Cambria"/>
          <w:b/>
          <w:bCs/>
        </w:rPr>
      </w:pPr>
    </w:p>
    <w:sectPr w:rsidR="003E0754" w:rsidRPr="003E0754" w:rsidSect="00F1768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754"/>
    <w:rsid w:val="000702EC"/>
    <w:rsid w:val="00170B11"/>
    <w:rsid w:val="003E0754"/>
    <w:rsid w:val="00BD0575"/>
    <w:rsid w:val="00C526AB"/>
    <w:rsid w:val="00DB3F45"/>
    <w:rsid w:val="00F1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28590A"/>
  <w15:chartTrackingRefBased/>
  <w15:docId w15:val="{84F480D9-C39A-3847-B61E-D42DEABE4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E07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6</Words>
  <Characters>4259</Characters>
  <Application>Microsoft Office Word</Application>
  <DocSecurity>0</DocSecurity>
  <Lines>35</Lines>
  <Paragraphs>9</Paragraphs>
  <ScaleCrop>false</ScaleCrop>
  <Company/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</dc:creator>
  <cp:keywords/>
  <dc:description/>
  <cp:lastModifiedBy>Mona</cp:lastModifiedBy>
  <cp:revision>5</cp:revision>
  <dcterms:created xsi:type="dcterms:W3CDTF">2020-01-23T08:11:00Z</dcterms:created>
  <dcterms:modified xsi:type="dcterms:W3CDTF">2020-01-23T08:44:00Z</dcterms:modified>
</cp:coreProperties>
</file>